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26AEC" w14:textId="77777777" w:rsidR="00C37756" w:rsidRPr="00D459F7" w:rsidRDefault="00C37756" w:rsidP="00C37756">
      <w:pPr>
        <w:adjustRightInd w:val="0"/>
        <w:snapToGrid w:val="0"/>
        <w:spacing w:line="360" w:lineRule="auto"/>
        <w:jc w:val="center"/>
      </w:pPr>
      <w:bookmarkStart w:id="0" w:name="_GoBack"/>
      <w:bookmarkEnd w:id="0"/>
      <w:r w:rsidRPr="00555449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7FF3D79" w14:textId="77777777" w:rsidR="0045750A" w:rsidRDefault="0045750A" w:rsidP="0045750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E4BA2F" w14:textId="2AA4312C" w:rsidR="00502D24" w:rsidRPr="0045750A" w:rsidRDefault="0045750A" w:rsidP="0045750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204626833"/>
      <w:r w:rsidRPr="006535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bookmarkEnd w:id="1"/>
      <w:r w:rsidRPr="0065354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B8F">
        <w:rPr>
          <w:rFonts w:ascii="Times New Roman" w:hAnsi="Times New Roman" w:cs="Times New Roman"/>
          <w:sz w:val="24"/>
          <w:szCs w:val="24"/>
        </w:rPr>
        <w:t>The correlation between genome size and other functional traits</w:t>
      </w:r>
      <w:r>
        <w:rPr>
          <w:rFonts w:ascii="Times New Roman" w:hAnsi="Times New Roman" w:cs="Times New Roman" w:hint="eastAsia"/>
          <w:sz w:val="24"/>
          <w:szCs w:val="24"/>
        </w:rPr>
        <w:t xml:space="preserve"> of 2285 species</w:t>
      </w:r>
      <w:r w:rsidRPr="00350B8F">
        <w:rPr>
          <w:rFonts w:ascii="Times New Roman" w:hAnsi="Times New Roman" w:cs="Times New Roman"/>
          <w:sz w:val="24"/>
          <w:szCs w:val="24"/>
        </w:rPr>
        <w:t xml:space="preserve"> in different plant 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68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3"/>
        <w:gridCol w:w="1074"/>
        <w:gridCol w:w="877"/>
        <w:gridCol w:w="956"/>
        <w:gridCol w:w="956"/>
        <w:gridCol w:w="237"/>
        <w:gridCol w:w="840"/>
        <w:gridCol w:w="1061"/>
        <w:gridCol w:w="956"/>
        <w:gridCol w:w="956"/>
      </w:tblGrid>
      <w:tr w:rsidR="00502D24" w:rsidRPr="00502D24" w14:paraId="4C1F97A3" w14:textId="77777777" w:rsidTr="004C34BC">
        <w:trPr>
          <w:trHeight w:val="285"/>
          <w:jc w:val="center"/>
        </w:trPr>
        <w:tc>
          <w:tcPr>
            <w:tcW w:w="91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89F5A7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al traits</w:t>
            </w:r>
          </w:p>
        </w:tc>
        <w:tc>
          <w:tcPr>
            <w:tcW w:w="199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A1D751" w14:textId="31A69064" w:rsidR="00502D24" w:rsidRPr="00502D24" w:rsidRDefault="005D093E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      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DNA 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         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CE1B7C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0154D1" w14:textId="11203077" w:rsidR="00502D24" w:rsidRPr="00502D24" w:rsidRDefault="005D093E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    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DNA 1C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        </w:t>
            </w:r>
          </w:p>
        </w:tc>
      </w:tr>
      <w:tr w:rsidR="00502D24" w:rsidRPr="00502D24" w14:paraId="2F1FACFD" w14:textId="77777777" w:rsidTr="004C34BC">
        <w:trPr>
          <w:trHeight w:val="285"/>
          <w:jc w:val="center"/>
        </w:trPr>
        <w:tc>
          <w:tcPr>
            <w:tcW w:w="91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092D84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10F9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S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E936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A4C4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S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DFA0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S</w:t>
            </w:r>
          </w:p>
        </w:tc>
        <w:tc>
          <w:tcPr>
            <w:tcW w:w="55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D099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3E66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871B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S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531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S</w:t>
            </w:r>
          </w:p>
        </w:tc>
      </w:tr>
      <w:tr w:rsidR="00502D24" w:rsidRPr="00502D24" w14:paraId="409C6B05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7CDF4ECE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 height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1DDF35A4" w14:textId="34723C6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7199159" w14:textId="39D2443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AE9C2B9" w14:textId="1D8418C8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4E00050" w14:textId="56F8CBC4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2078AD05" w14:textId="6FB77091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09255E2" w14:textId="48819731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5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8F59A5E" w14:textId="6B66688E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2FC4C5" w14:textId="3BF0BB75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13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02D24" w:rsidRPr="00502D24" w14:paraId="290CA61F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BC27429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iole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DEF1E76" w14:textId="52C5EF6B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9707F57" w14:textId="0E7EC20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BD20ACA" w14:textId="193C6CC5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3F4CD96" w14:textId="2FE54395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717FC40A" w14:textId="095E6CD8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D909796" w14:textId="0682596A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F143B52" w14:textId="0CC8CCE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6348CDD" w14:textId="51ACDAC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</w:t>
            </w:r>
          </w:p>
        </w:tc>
      </w:tr>
      <w:tr w:rsidR="00502D24" w:rsidRPr="00502D24" w14:paraId="23171B55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654DB0B3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f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080C121" w14:textId="1A6F41B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167E03BB" w14:textId="52AFC059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B61D068" w14:textId="3DE936A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18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851DD0" w14:textId="5801C53E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77D5B476" w14:textId="3B7306CD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C791577" w14:textId="0DD2645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C396726" w14:textId="53D72E32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1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36EC61" w14:textId="1D54523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02D24" w:rsidRPr="00502D24" w14:paraId="0A0766F4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8805A67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f wid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F19090A" w14:textId="0CA8223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E7CCCD9" w14:textId="3358E9B2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4CBA9BB" w14:textId="03E36221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7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43B1903" w14:textId="750A280E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4A3B7D21" w14:textId="692BBE41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73C2A2F" w14:textId="7F52BD49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A2B4D0E" w14:textId="4E83F9D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37CEDA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78*</w:t>
            </w:r>
          </w:p>
        </w:tc>
      </w:tr>
      <w:tr w:rsidR="00502D24" w:rsidRPr="00502D24" w14:paraId="4A4D7481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59054561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yx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A43708E" w14:textId="1374C201" w:rsidR="00502D24" w:rsidRPr="00502D24" w:rsidRDefault="004E418C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4841DB04" w14:textId="46AFA214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7*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7C03B8" w14:textId="0F5839D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DA76676" w14:textId="21ADFBCA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0A1294B0" w14:textId="1463101E" w:rsidR="00502D24" w:rsidRPr="00502D24" w:rsidRDefault="004E418C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5DED2EC" w14:textId="2E92085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04E56F0" w14:textId="1F6D5019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86A1FA9" w14:textId="46E3ED1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8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02D24" w:rsidRPr="00502D24" w14:paraId="19FE18CC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187B581A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lla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EEF8BC0" w14:textId="3FA69F2E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56D12854" w14:textId="7635883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10507B7" w14:textId="0FA3E419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905D238" w14:textId="7EB7A462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5F5E86E8" w14:textId="662A2DE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486A66F2" w14:textId="7B30AD58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4FC24A3" w14:textId="00D894C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8164912" w14:textId="1576F76A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502D24" w:rsidRPr="00502D24" w14:paraId="19301ED6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40A1B1B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al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2BEC235" w14:textId="1238AB26" w:rsidR="00502D24" w:rsidRPr="00502D24" w:rsidRDefault="004E418C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B2D5E91" w14:textId="54F2E8AD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91CF6C" w14:textId="45384F6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CF27B1" w14:textId="2AA14934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5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103299C1" w14:textId="33898439" w:rsidR="00502D24" w:rsidRPr="00502D24" w:rsidRDefault="004E418C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00413CAF" w14:textId="3357E89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3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1C1C88F" w14:textId="3815BF3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237FEA0" w14:textId="310B59A8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02D24" w:rsidRPr="00502D24" w14:paraId="49B4FF9E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661BC1FE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it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1EE2DB3" w14:textId="7B63AC34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395C129B" w14:textId="0FFE6D76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C429156" w14:textId="1C4BCE5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4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0CE5F97" w14:textId="2CC93EF3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.09*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48360B68" w14:textId="06CED9AE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3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5C606FAB" w14:textId="2EB9F414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AA8D99F" w14:textId="3556A88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4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AB1952F" w14:textId="2ED55D3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</w:tr>
      <w:tr w:rsidR="00502D24" w:rsidRPr="00502D24" w14:paraId="20FCE448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3FBF3E8B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it wid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6CF34C9" w14:textId="580B6E16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628D823" w14:textId="59032EB9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7F89DBE" w14:textId="23385705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7C85292" w14:textId="15C980A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1B148EFF" w14:textId="6E594EBF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EBE8BF3" w14:textId="2F0E3975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F0BD5C5" w14:textId="588D332A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414E75F" w14:textId="732EEB8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502D24" w:rsidRPr="00502D24" w14:paraId="0EB4A347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20CE5D8C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ed leng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27E790F6" w14:textId="5D9FD71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E418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79B103AE" w14:textId="6A244513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6E73402" w14:textId="66D44E0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EC2E5B4" w14:textId="08821B0C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8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55F2EDFA" w14:textId="79C24E23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63A06383" w14:textId="4FBF0762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*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1694AC" w14:textId="2E3C8EA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C525C88" w14:textId="656F37F8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1**</w:t>
            </w:r>
            <w:r w:rsidR="003037C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02D24" w:rsidRPr="00502D24" w14:paraId="135AE361" w14:textId="77777777" w:rsidTr="004C34BC">
        <w:trPr>
          <w:trHeight w:val="285"/>
          <w:jc w:val="center"/>
        </w:trPr>
        <w:tc>
          <w:tcPr>
            <w:tcW w:w="919" w:type="pct"/>
            <w:shd w:val="clear" w:color="auto" w:fill="auto"/>
            <w:noWrap/>
            <w:vAlign w:val="bottom"/>
            <w:hideMark/>
          </w:tcPr>
          <w:p w14:paraId="42E8946A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ed width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6F927422" w14:textId="77B84127" w:rsidR="00502D24" w:rsidRPr="00502D24" w:rsidRDefault="004E418C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2" w:type="pct"/>
            <w:shd w:val="clear" w:color="auto" w:fill="auto"/>
            <w:noWrap/>
            <w:vAlign w:val="bottom"/>
            <w:hideMark/>
          </w:tcPr>
          <w:p w14:paraId="607E1D15" w14:textId="643857FB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12E9BA6" w14:textId="60941970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161428" w14:textId="4AC2937A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8*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14:paraId="6E102F1A" w14:textId="72A87212" w:rsidR="00502D24" w:rsidRPr="00502D24" w:rsidRDefault="004E418C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47" w:type="pct"/>
            <w:shd w:val="clear" w:color="auto" w:fill="auto"/>
            <w:noWrap/>
            <w:vAlign w:val="bottom"/>
            <w:hideMark/>
          </w:tcPr>
          <w:p w14:paraId="7DEBD9D9" w14:textId="2CA0D50D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C115F21" w14:textId="311A14C3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17B5439" w14:textId="77777777" w:rsidR="00502D24" w:rsidRPr="00502D24" w:rsidRDefault="00502D24" w:rsidP="004C34B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D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27*</w:t>
            </w:r>
          </w:p>
        </w:tc>
      </w:tr>
    </w:tbl>
    <w:p w14:paraId="018D21C4" w14:textId="26555C6D" w:rsidR="00AC7FD0" w:rsidRDefault="004C34BC" w:rsidP="004C3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4BC">
        <w:rPr>
          <w:rFonts w:ascii="Times New Roman" w:hAnsi="Times New Roman" w:cs="Times New Roman"/>
          <w:sz w:val="24"/>
          <w:szCs w:val="24"/>
        </w:rPr>
        <w:t>*</w:t>
      </w:r>
      <w:r w:rsidR="00CB38E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C34BC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CB38E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C34BC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="00CB38E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C34BC">
        <w:rPr>
          <w:rFonts w:ascii="Times New Roman" w:hAnsi="Times New Roman" w:cs="Times New Roman"/>
          <w:sz w:val="24"/>
          <w:szCs w:val="24"/>
        </w:rPr>
        <w:t xml:space="preserve"> &lt; 0.001. AMS = annual monocotyledonous species,</w:t>
      </w:r>
      <w:r w:rsidRPr="004C34BC">
        <w:rPr>
          <w:rFonts w:ascii="Times New Roman" w:hAnsi="Times New Roman" w:cs="Times New Roman"/>
          <w:sz w:val="24"/>
          <w:szCs w:val="24"/>
        </w:rPr>
        <w:tab/>
        <w:t>ADS = annual dicotyledonous species, PMS = perennial monocotyledonous species,</w:t>
      </w:r>
      <w:r w:rsidRPr="004C34BC">
        <w:rPr>
          <w:rFonts w:ascii="Times New Roman" w:hAnsi="Times New Roman" w:cs="Times New Roman"/>
          <w:sz w:val="24"/>
          <w:szCs w:val="24"/>
        </w:rPr>
        <w:tab/>
        <w:t>PDS = perennial dicotyledonous species</w:t>
      </w:r>
    </w:p>
    <w:p w14:paraId="4066F676" w14:textId="4909EACA" w:rsidR="00AC7FD0" w:rsidRDefault="00AC7F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6E4949" w14:textId="58151277" w:rsidR="00AC7FD0" w:rsidRDefault="0045750A" w:rsidP="0045750A">
      <w:pPr>
        <w:widowControl/>
        <w:rPr>
          <w:rFonts w:ascii="Times New Roman" w:hAnsi="Times New Roman" w:cs="Times New Roman"/>
          <w:sz w:val="24"/>
          <w:szCs w:val="24"/>
        </w:rPr>
      </w:pPr>
      <w:r w:rsidRPr="004E1AE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4E1AE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174A1">
        <w:rPr>
          <w:rFonts w:ascii="Times New Roman" w:hAnsi="Times New Roman" w:cs="Times New Roman"/>
          <w:sz w:val="24"/>
          <w:szCs w:val="24"/>
        </w:rPr>
        <w:t xml:space="preserve">Phylogenetically independent contrasts of correlation coefficients between genome size and functional traits </w:t>
      </w:r>
      <w:r>
        <w:rPr>
          <w:rFonts w:ascii="Times New Roman" w:hAnsi="Times New Roman" w:cs="Times New Roman" w:hint="eastAsia"/>
          <w:sz w:val="24"/>
          <w:szCs w:val="24"/>
        </w:rPr>
        <w:t xml:space="preserve">of 1647 species </w:t>
      </w:r>
      <w:r w:rsidRPr="00D174A1">
        <w:rPr>
          <w:rFonts w:ascii="Times New Roman" w:hAnsi="Times New Roman" w:cs="Times New Roman"/>
          <w:sz w:val="24"/>
          <w:szCs w:val="24"/>
        </w:rPr>
        <w:t>across plant 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4937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6"/>
        <w:gridCol w:w="996"/>
        <w:gridCol w:w="996"/>
        <w:gridCol w:w="716"/>
        <w:gridCol w:w="518"/>
        <w:gridCol w:w="238"/>
        <w:gridCol w:w="756"/>
        <w:gridCol w:w="996"/>
        <w:gridCol w:w="876"/>
        <w:gridCol w:w="876"/>
      </w:tblGrid>
      <w:tr w:rsidR="00AF14A2" w:rsidRPr="00AC7FD0" w14:paraId="69553092" w14:textId="77777777" w:rsidTr="00500FD9">
        <w:trPr>
          <w:trHeight w:val="315"/>
        </w:trPr>
        <w:tc>
          <w:tcPr>
            <w:tcW w:w="86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2477D" w14:textId="77777777" w:rsidR="00500FD9" w:rsidRDefault="00AC7FD0" w:rsidP="00AF6F9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ctional</w:t>
            </w:r>
          </w:p>
          <w:p w14:paraId="6122D558" w14:textId="6844E56C" w:rsidR="00AC7FD0" w:rsidRPr="00AC7FD0" w:rsidRDefault="00AC7FD0" w:rsidP="00AF6F9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its</w:t>
            </w:r>
          </w:p>
        </w:tc>
        <w:tc>
          <w:tcPr>
            <w:tcW w:w="191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5F7932" w14:textId="437ACE63" w:rsidR="00AC7FD0" w:rsidRPr="00AC7FD0" w:rsidRDefault="000D2139" w:rsidP="000D213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</w:t>
            </w: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DNA Amount 1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              </w:t>
            </w: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9400B" w14:textId="77777777" w:rsidR="00AC7FD0" w:rsidRPr="00AC7FD0" w:rsidRDefault="00AC7FD0" w:rsidP="00AF6F9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1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DAA769" w14:textId="403E79AC" w:rsidR="00AC7FD0" w:rsidRPr="00AC7FD0" w:rsidRDefault="000D2139" w:rsidP="000D213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</w:t>
            </w:r>
            <w:r w:rsidR="006742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</w:t>
            </w: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DNA Amount 1C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u w:val="single"/>
              </w:rPr>
              <w:t xml:space="preserve">                      </w:t>
            </w:r>
          </w:p>
        </w:tc>
      </w:tr>
      <w:tr w:rsidR="00AF14A2" w:rsidRPr="00AC7FD0" w14:paraId="38105185" w14:textId="77777777" w:rsidTr="00500FD9">
        <w:trPr>
          <w:trHeight w:val="315"/>
        </w:trPr>
        <w:tc>
          <w:tcPr>
            <w:tcW w:w="86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35518C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08AE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S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C41F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829E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S</w:t>
            </w:r>
          </w:p>
        </w:tc>
        <w:tc>
          <w:tcPr>
            <w:tcW w:w="45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F1CB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S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BF1C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S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37C9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1714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MS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2AD1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S</w:t>
            </w:r>
          </w:p>
        </w:tc>
      </w:tr>
      <w:tr w:rsidR="00AF14A2" w:rsidRPr="00AC7FD0" w14:paraId="6F99B2CD" w14:textId="77777777" w:rsidTr="00500FD9">
        <w:trPr>
          <w:trHeight w:val="315"/>
        </w:trPr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1AA1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 height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7EFC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63FD" w14:textId="1DEF559D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D01B4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9D9A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FBBC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0627" w14:textId="45F23E6D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0279" w14:textId="71AD13BB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F14A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5**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C2FD" w14:textId="7119C310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0E05" w14:textId="7881907F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</w:tr>
      <w:tr w:rsidR="00AF14A2" w:rsidRPr="00AC7FD0" w14:paraId="21A52CEE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66D4C45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iole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13DF30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*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7661279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*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1DF8439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66E0577F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7898657" w14:textId="39FAF9DA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1F3A455" w14:textId="68002114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AF3F37E" w14:textId="6308F6D0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BD125D4" w14:textId="2B0F2981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</w:tr>
      <w:tr w:rsidR="00AF14A2" w:rsidRPr="00AC7FD0" w14:paraId="54B64E8B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8B96420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f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B430C45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63A9B71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16A18DE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5E48B5D1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6740379" w14:textId="7FB815DF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BB5F127" w14:textId="542C0E50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DF147DA" w14:textId="392DE81B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C5E3223" w14:textId="78A5E7B1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F14A2" w:rsidRPr="00AC7FD0" w14:paraId="6E08BA72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0EFFE90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f wid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205D2DF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47798E3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B31418A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1BAC1564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3BD5108" w14:textId="5032BFBB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AF14A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0DA6020" w14:textId="18784723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4A65249" w14:textId="045D3AEC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BAFB03D" w14:textId="0FB67C39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F14A2" w:rsidRPr="00AC7FD0" w14:paraId="5D627CA4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FE5A0A5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yx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750D640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3815D7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*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9AAA29C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022D1BC8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78F8AB8" w14:textId="238DDF02" w:rsidR="00AC7FD0" w:rsidRPr="00AC7FD0" w:rsidRDefault="00AF14A2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8C97E1F" w14:textId="628C00F8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  <w:r w:rsidR="00AF14A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4F874D4" w14:textId="2360B3F3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AA6D5BD" w14:textId="66C84F6D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F14A2" w:rsidRPr="00AC7FD0" w14:paraId="463E99F4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6547646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lla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14A14FA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213817A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*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15B0A2D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3CA2268E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*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3ADF6FE" w14:textId="7951BF19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3E94D35" w14:textId="237F37CA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843C96A" w14:textId="581E716E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B92B535" w14:textId="67E85CF1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F14A2" w:rsidRPr="00AC7FD0" w14:paraId="3C397B39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AA50E77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tal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928C97D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*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CC6AD96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CFDF98E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765BA0E9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439132A" w14:textId="14B11CD5" w:rsidR="00AC7FD0" w:rsidRPr="00AC7FD0" w:rsidRDefault="00AF14A2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CA10A4D" w14:textId="5AC71BB8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914EFDC" w14:textId="4FE430E4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3429420" w14:textId="340854EC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</w:tr>
      <w:tr w:rsidR="00AF14A2" w:rsidRPr="00AC7FD0" w14:paraId="097CE81B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4390D42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it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BBE3E66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***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C6C82FA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***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9E9AC4E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3483ED00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427E979" w14:textId="501D2AAD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A34A3F1" w14:textId="752722E1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0823E59" w14:textId="552F718B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F9EC873" w14:textId="1823CDB2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F14A2" w:rsidRPr="00AC7FD0" w14:paraId="4B0BC613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7E0FEE5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it wid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9F5BAD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58CD66F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***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70B5152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283B66F8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9EA0A12" w14:textId="09FB0DC9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90FD13" w14:textId="196627F2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F49A602" w14:textId="00347CD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77267FB" w14:textId="338DF750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</w:tr>
      <w:tr w:rsidR="00AF14A2" w:rsidRPr="00AC7FD0" w14:paraId="4BCE0215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DBAA218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ed leng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BE9285F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BE7A16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*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85E72F6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3A6D2075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7830139" w14:textId="375C6FA1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</w:t>
            </w:r>
            <w:r w:rsidR="00AF14A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7D29D95" w14:textId="7F172229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5F4279B" w14:textId="4CF3A482" w:rsidR="00AC7FD0" w:rsidRPr="00AC7FD0" w:rsidRDefault="00AF14A2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2A05447" w14:textId="7C125F8B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AF14A2" w:rsidRPr="00AC7FD0" w14:paraId="3112D252" w14:textId="77777777" w:rsidTr="00500FD9">
        <w:trPr>
          <w:trHeight w:val="315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932B4C0" w14:textId="77777777" w:rsidR="00AC7FD0" w:rsidRPr="00AC7FD0" w:rsidRDefault="00AC7FD0" w:rsidP="00AF6F9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ed width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94CEA69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6C9B4FB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330DE2B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44C8016B" w14:textId="77777777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7EB51FE" w14:textId="36346F79" w:rsidR="00AC7FD0" w:rsidRPr="00AC7FD0" w:rsidRDefault="00AF14A2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9B55B3C" w14:textId="35868864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D79DE18" w14:textId="6751F19D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74A1BA1" w14:textId="532D731F" w:rsidR="00AC7FD0" w:rsidRPr="00AC7FD0" w:rsidRDefault="00AC7FD0" w:rsidP="00AF14A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7F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</w:t>
            </w:r>
            <w:r w:rsidR="00E1354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3ABDE590" w14:textId="3373C89D" w:rsidR="00AC7FD0" w:rsidRDefault="0045750A" w:rsidP="004C3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4BC">
        <w:rPr>
          <w:rFonts w:ascii="Times New Roman" w:hAnsi="Times New Roman" w:cs="Times New Roman"/>
          <w:sz w:val="24"/>
          <w:szCs w:val="24"/>
        </w:rPr>
        <w:t>*</w:t>
      </w:r>
      <w:r w:rsidR="00CB38E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C34BC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CB38E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C34BC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="00CB38E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4C34BC">
        <w:rPr>
          <w:rFonts w:ascii="Times New Roman" w:hAnsi="Times New Roman" w:cs="Times New Roman"/>
          <w:sz w:val="24"/>
          <w:szCs w:val="24"/>
        </w:rPr>
        <w:t xml:space="preserve"> &lt; 0.001. </w:t>
      </w:r>
      <w:r>
        <w:rPr>
          <w:rFonts w:ascii="Times New Roman" w:hAnsi="Times New Roman" w:cs="Times New Roman" w:hint="eastAsia"/>
          <w:sz w:val="24"/>
          <w:szCs w:val="24"/>
        </w:rPr>
        <w:t>AMS =</w:t>
      </w:r>
      <w:r w:rsidRPr="001F7D6B">
        <w:rPr>
          <w:rFonts w:ascii="Times New Roman" w:hAnsi="Times New Roman" w:cs="Times New Roman"/>
          <w:sz w:val="24"/>
          <w:szCs w:val="24"/>
        </w:rPr>
        <w:t xml:space="preserve"> annu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D6B">
        <w:rPr>
          <w:rFonts w:ascii="Times New Roman" w:hAnsi="Times New Roman" w:cs="Times New Roman"/>
          <w:sz w:val="24"/>
          <w:szCs w:val="24"/>
        </w:rPr>
        <w:t>monocotyledonous</w:t>
      </w:r>
      <w:r w:rsidRPr="00BC10B3">
        <w:rPr>
          <w:rFonts w:ascii="Times New Roman" w:hAnsi="Times New Roman" w:cs="Times New Roman" w:hint="eastAsia"/>
          <w:sz w:val="24"/>
          <w:szCs w:val="24"/>
        </w:rPr>
        <w:t xml:space="preserve"> speci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C10B3"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ADS = annual</w:t>
      </w:r>
      <w:r w:rsidRPr="00BC10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D6B">
        <w:rPr>
          <w:rFonts w:ascii="Times New Roman" w:hAnsi="Times New Roman" w:cs="Times New Roman"/>
          <w:sz w:val="24"/>
          <w:szCs w:val="24"/>
        </w:rPr>
        <w:t>dicotyledonous</w:t>
      </w:r>
      <w:r w:rsidRPr="001F7D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10B3">
        <w:rPr>
          <w:rFonts w:ascii="Times New Roman" w:hAnsi="Times New Roman" w:cs="Times New Roman" w:hint="eastAsia"/>
          <w:sz w:val="24"/>
          <w:szCs w:val="24"/>
        </w:rPr>
        <w:t>species</w:t>
      </w:r>
      <w:r>
        <w:rPr>
          <w:rFonts w:ascii="Times New Roman" w:hAnsi="Times New Roman" w:cs="Times New Roman" w:hint="eastAsia"/>
          <w:sz w:val="24"/>
          <w:szCs w:val="24"/>
        </w:rPr>
        <w:t xml:space="preserve">, PMS = </w:t>
      </w:r>
      <w:r w:rsidRPr="001F7D6B">
        <w:rPr>
          <w:rFonts w:ascii="Times New Roman" w:hAnsi="Times New Roman" w:cs="Times New Roman"/>
          <w:sz w:val="24"/>
          <w:szCs w:val="24"/>
        </w:rPr>
        <w:t>perennial</w:t>
      </w:r>
      <w:r w:rsidRPr="00BC10B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monocotyledonous</w:t>
      </w:r>
      <w:r w:rsidRPr="00BC10B3">
        <w:rPr>
          <w:rFonts w:ascii="Times New Roman" w:hAnsi="Times New Roman" w:cs="Times New Roman" w:hint="eastAsia"/>
          <w:sz w:val="24"/>
          <w:szCs w:val="24"/>
        </w:rPr>
        <w:t xml:space="preserve"> speci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C10B3">
        <w:rPr>
          <w:rFonts w:ascii="Times New Roman" w:hAnsi="Times New Roman" w:cs="Times New Roman" w:hint="eastAsia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 xml:space="preserve">PDS = </w:t>
      </w:r>
      <w:r w:rsidRPr="001F7D6B">
        <w:rPr>
          <w:rFonts w:ascii="Times New Roman" w:hAnsi="Times New Roman" w:cs="Times New Roman"/>
          <w:sz w:val="24"/>
          <w:szCs w:val="24"/>
        </w:rPr>
        <w:t>perennial</w:t>
      </w:r>
      <w:r w:rsidRPr="00BC10B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D6B">
        <w:rPr>
          <w:rFonts w:ascii="Times New Roman" w:hAnsi="Times New Roman" w:cs="Times New Roman"/>
          <w:sz w:val="24"/>
          <w:szCs w:val="24"/>
        </w:rPr>
        <w:t>dicotyledonous</w:t>
      </w:r>
      <w:r w:rsidRPr="00BC10B3">
        <w:rPr>
          <w:rFonts w:ascii="Times New Roman" w:hAnsi="Times New Roman" w:cs="Times New Roman" w:hint="eastAsia"/>
          <w:sz w:val="24"/>
          <w:szCs w:val="24"/>
        </w:rPr>
        <w:t xml:space="preserve"> species</w:t>
      </w:r>
    </w:p>
    <w:p w14:paraId="3BD97D6C" w14:textId="77777777" w:rsidR="00AC7FD0" w:rsidRPr="00AC7FD0" w:rsidRDefault="00AC7FD0" w:rsidP="004C34B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C7FD0" w:rsidRPr="00AC7FD0" w:rsidSect="0035173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662A1" w14:textId="77777777" w:rsidR="00160E7A" w:rsidRDefault="00160E7A" w:rsidP="00502D24">
      <w:r>
        <w:separator/>
      </w:r>
    </w:p>
  </w:endnote>
  <w:endnote w:type="continuationSeparator" w:id="0">
    <w:p w14:paraId="234D74AB" w14:textId="77777777" w:rsidR="00160E7A" w:rsidRDefault="00160E7A" w:rsidP="00502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3D4A42" w14:textId="77777777" w:rsidR="00160E7A" w:rsidRDefault="00160E7A" w:rsidP="00502D24">
      <w:r>
        <w:separator/>
      </w:r>
    </w:p>
  </w:footnote>
  <w:footnote w:type="continuationSeparator" w:id="0">
    <w:p w14:paraId="6194A53F" w14:textId="77777777" w:rsidR="00160E7A" w:rsidRDefault="00160E7A" w:rsidP="00502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50AA2"/>
    <w:rsid w:val="000C2C74"/>
    <w:rsid w:val="000D2139"/>
    <w:rsid w:val="001136B6"/>
    <w:rsid w:val="001438EC"/>
    <w:rsid w:val="00160E7A"/>
    <w:rsid w:val="00164854"/>
    <w:rsid w:val="00185232"/>
    <w:rsid w:val="001C348A"/>
    <w:rsid w:val="003037C9"/>
    <w:rsid w:val="00305FB4"/>
    <w:rsid w:val="0035173E"/>
    <w:rsid w:val="00414A71"/>
    <w:rsid w:val="0045750A"/>
    <w:rsid w:val="004C34BC"/>
    <w:rsid w:val="004E418C"/>
    <w:rsid w:val="00500FD9"/>
    <w:rsid w:val="00502D24"/>
    <w:rsid w:val="00535056"/>
    <w:rsid w:val="005D093E"/>
    <w:rsid w:val="0067424A"/>
    <w:rsid w:val="00750AA2"/>
    <w:rsid w:val="007A67DD"/>
    <w:rsid w:val="008C69E5"/>
    <w:rsid w:val="009712CD"/>
    <w:rsid w:val="00A34D4B"/>
    <w:rsid w:val="00A704D6"/>
    <w:rsid w:val="00A75A8B"/>
    <w:rsid w:val="00AC61D8"/>
    <w:rsid w:val="00AC7FD0"/>
    <w:rsid w:val="00AF14A2"/>
    <w:rsid w:val="00AF6F93"/>
    <w:rsid w:val="00C37756"/>
    <w:rsid w:val="00CB38E8"/>
    <w:rsid w:val="00CB4C2A"/>
    <w:rsid w:val="00CE0668"/>
    <w:rsid w:val="00D01B48"/>
    <w:rsid w:val="00D2714A"/>
    <w:rsid w:val="00D87879"/>
    <w:rsid w:val="00E13546"/>
    <w:rsid w:val="00E22406"/>
    <w:rsid w:val="00ED53D4"/>
    <w:rsid w:val="00ED6807"/>
    <w:rsid w:val="00ED6E2B"/>
    <w:rsid w:val="00FC56A1"/>
    <w:rsid w:val="00FE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A7E63"/>
  <w15:chartTrackingRefBased/>
  <w15:docId w15:val="{EE43B1A5-6017-4C03-B15D-C7D06B7B2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50A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A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AA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AA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AA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A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A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A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AA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AA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A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AA2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AA2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AA2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AA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AA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AA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50A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A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A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A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AA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A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AA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AA2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2D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2D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2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2D2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3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7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L</dc:creator>
  <cp:keywords/>
  <dc:description/>
  <cp:lastModifiedBy>Kim Final Deliverables</cp:lastModifiedBy>
  <cp:revision>22</cp:revision>
  <dcterms:created xsi:type="dcterms:W3CDTF">2025-07-26T11:29:00Z</dcterms:created>
  <dcterms:modified xsi:type="dcterms:W3CDTF">2025-08-27T02:42:00Z</dcterms:modified>
</cp:coreProperties>
</file>